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F8776C" w14:textId="141697BA" w:rsidR="00080E92" w:rsidRPr="0012240D" w:rsidRDefault="0012240D">
      <w:pPr>
        <w:rPr>
          <w:b/>
          <w:bCs/>
        </w:rPr>
      </w:pPr>
      <w:r w:rsidRPr="0012240D">
        <w:rPr>
          <w:b/>
          <w:bCs/>
        </w:rPr>
        <w:t>Description of Additional Supplementary Files</w:t>
      </w:r>
      <w:r>
        <w:rPr>
          <w:b/>
          <w:bCs/>
        </w:rPr>
        <w:br/>
      </w:r>
      <w:r>
        <w:rPr>
          <w:b/>
          <w:bCs/>
        </w:rPr>
        <w:br/>
        <w:t xml:space="preserve">File name: </w:t>
      </w:r>
      <w:r w:rsidRPr="0012240D">
        <w:t>Supplementary Data</w:t>
      </w:r>
      <w:r>
        <w:rPr>
          <w:b/>
          <w:bCs/>
        </w:rPr>
        <w:br/>
        <w:t xml:space="preserve">Description: </w:t>
      </w:r>
      <w:r w:rsidRPr="0012240D">
        <w:t>Source data for Supplementary Figures 9 and 10</w:t>
      </w:r>
    </w:p>
    <w:sectPr w:rsidR="00080E92" w:rsidRPr="001224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40D"/>
    <w:rsid w:val="00080E92"/>
    <w:rsid w:val="0012240D"/>
    <w:rsid w:val="002D5020"/>
    <w:rsid w:val="003D4B8B"/>
    <w:rsid w:val="00442840"/>
    <w:rsid w:val="00586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2F4E9"/>
  <w15:chartTrackingRefBased/>
  <w15:docId w15:val="{5C547387-202F-485E-AE54-8B6FC8895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24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4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4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4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4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4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4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4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4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4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4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4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4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4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4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4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4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4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24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24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4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24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4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24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24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24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4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4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4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123</Characters>
  <Application>Microsoft Office Word</Application>
  <DocSecurity>0</DocSecurity>
  <Lines>6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Pooja Kamaraddi</cp:lastModifiedBy>
  <cp:revision>2</cp:revision>
  <dcterms:created xsi:type="dcterms:W3CDTF">2025-11-14T11:22:00Z</dcterms:created>
  <dcterms:modified xsi:type="dcterms:W3CDTF">2025-11-14T11:22:00Z</dcterms:modified>
</cp:coreProperties>
</file>